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C6D" w:rsidRPr="007321EF" w:rsidRDefault="00485C6D" w:rsidP="00485C6D">
      <w:pPr>
        <w:widowControl/>
        <w:spacing w:afterLines="50" w:after="156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7321EF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(related to Figure 3)</w:t>
      </w:r>
      <w:r w:rsidRPr="007321EF">
        <w:rPr>
          <w:rFonts w:ascii="Times New Roman" w:hAnsi="Times New Roman" w:cs="Times New Roman" w:hint="eastAsia"/>
          <w:b/>
        </w:rPr>
        <w:t xml:space="preserve">. Primers for RT-qPCR analysis in </w:t>
      </w:r>
      <w:r>
        <w:rPr>
          <w:rFonts w:ascii="Times New Roman" w:hAnsi="Times New Roman" w:cs="Times New Roman"/>
          <w:b/>
        </w:rPr>
        <w:t>yeast</w:t>
      </w:r>
      <w:r>
        <w:rPr>
          <w:rFonts w:ascii="Times New Roman" w:hAnsi="Times New Roman" w:cs="Times New Roman" w:hint="eastAsia"/>
          <w:b/>
        </w:rPr>
        <w:t xml:space="preserve"> and HEK293A cells</w:t>
      </w:r>
    </w:p>
    <w:tbl>
      <w:tblPr>
        <w:tblStyle w:val="TableGrid"/>
        <w:tblpPr w:leftFromText="180" w:rightFromText="180" w:vertAnchor="text" w:tblpY="1"/>
        <w:tblOverlap w:val="never"/>
        <w:tblW w:w="8755" w:type="dxa"/>
        <w:tblLook w:val="04A0" w:firstRow="1" w:lastRow="0" w:firstColumn="1" w:lastColumn="0" w:noHBand="0" w:noVBand="1"/>
      </w:tblPr>
      <w:tblGrid>
        <w:gridCol w:w="2376"/>
        <w:gridCol w:w="6379"/>
      </w:tblGrid>
      <w:tr w:rsidR="00485C6D" w:rsidRPr="000A5B16" w:rsidTr="00F336A3">
        <w:tc>
          <w:tcPr>
            <w:tcW w:w="2376" w:type="dxa"/>
            <w:vAlign w:val="center"/>
          </w:tcPr>
          <w:p w:rsidR="00485C6D" w:rsidRPr="00A55F33" w:rsidRDefault="00485C6D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A55F33"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6379" w:type="dxa"/>
            <w:vAlign w:val="center"/>
          </w:tcPr>
          <w:p w:rsidR="00485C6D" w:rsidRPr="00A55F33" w:rsidRDefault="00485C6D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A55F33">
              <w:rPr>
                <w:rFonts w:ascii="Times New Roman" w:hAnsi="Times New Roman" w:cs="Times New Roman"/>
                <w:b/>
                <w:color w:val="000000"/>
              </w:rPr>
              <w:t>Sequence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48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TAACCGCTCGGCTCTGATT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48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AGCTCCTTTATGAGATGCTCGAT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29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AGGCCGAGGTTAATTCTAGAAC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29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TAGTACTGTTCTCTGTTTCCCCAG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5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TGTGAACCATAATCTAATGGCAAG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5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ACTTCCTTTATGGCTACATGCTG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80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GCTTCCAATCATTTGGAGTTAT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80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TATTCTTTGGGCTGGATCAAATG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234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GTAGTTCGGAAGAGCCAGTATAT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234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TGCATAAGCTAATTCACAGTTGT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GGCAGAAGATGAACCACCAA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AAAGCATTTCGAGAGTAGCATA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2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ACAAGTCCAATCGGACTGAT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2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CTTTCCCACCATTCCACGTC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‘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GTTACGGGTAGACCAATACTTG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’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CCTGGCTTGCAGCTAATAG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4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‘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AGGAAACGGTAGGTATTCAC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BB6FE5">
              <w:rPr>
                <w:rFonts w:ascii="Times New Roman" w:eastAsia="Times New Roman" w:hAnsi="Times New Roman" w:cs="Times New Roman"/>
                <w:i/>
              </w:rPr>
              <w:t>ATG4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ACTGGATACCTCAGTTTTAGGG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5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TCCTTGGCATATGCTCCTGTA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5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ATAACAGCTCTTAGAGCTCAG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 w:hint="eastAsia"/>
                <w:i/>
              </w:rPr>
              <w:t>VPS30/</w:t>
            </w:r>
            <w:r w:rsidRPr="00683C39">
              <w:rPr>
                <w:rFonts w:ascii="Times New Roman" w:eastAsia="Times New Roman" w:hAnsi="Times New Roman" w:cs="Times New Roman"/>
                <w:i/>
              </w:rPr>
              <w:t>ATG6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CTTGAATGGACAACGGCTATG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 w:hint="eastAsia"/>
                <w:i/>
              </w:rPr>
              <w:t>VPS30/</w:t>
            </w:r>
            <w:r w:rsidRPr="00683C39">
              <w:rPr>
                <w:rFonts w:ascii="Times New Roman" w:eastAsia="Times New Roman" w:hAnsi="Times New Roman" w:cs="Times New Roman"/>
                <w:i/>
              </w:rPr>
              <w:t>ATG6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TTAGTTTCCGCTGATGGTCTTA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7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GCGGTTTGTCAGTCATAAAGC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7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GGCACCACAATATGTACCAA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8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ATTTGGCAGGTAGTCTTTTATA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8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TTATACTGGAACAATAGATGGCT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9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CAATGGTAATGGCATACTCAATA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9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GATGATGTACACGACACAGTC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0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CGATACATCATGTATAGTAGGTG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0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CTTTCCTAGGTTAAGCTATGAA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2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GATGCAATTCAAGACTAATGATG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2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ACGGGATTTTTGATCGACTGT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1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GCATGAGTCATGGTTGCCGA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-1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ACTTGATTCGGTGGAGCATATT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1000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AACACCAGGTCCAGACACA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1000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TTGAACAGGTCTCGATATTGGAT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CGAGGATGATCAAGATGATGATCT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8B5028">
              <w:rPr>
                <w:rFonts w:ascii="Times New Roman" w:eastAsia="Times New Roman" w:hAnsi="Times New Roman" w:cs="Times New Roman"/>
                <w:i/>
              </w:rPr>
              <w:t>ATG13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CTTTTCTTGCATATCTATTTCACCTT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4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3E31E1">
              <w:rPr>
                <w:rFonts w:ascii="Times New Roman" w:eastAsia="Times New Roman" w:hAnsi="Times New Roman" w:cs="Times New Roman"/>
              </w:rPr>
              <w:t>TACTGGACCAGTACGATG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ATG14 </w:t>
            </w:r>
            <w:r w:rsidRPr="008B5028">
              <w:rPr>
                <w:rFonts w:ascii="Times New Roman" w:eastAsia="Times New Roman" w:hAnsi="Times New Roman" w:cs="Times New Roman"/>
              </w:rPr>
              <w:t>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E31E1">
              <w:rPr>
                <w:rFonts w:ascii="Times New Roman" w:eastAsia="Times New Roman" w:hAnsi="Times New Roman" w:cs="Times New Roman"/>
              </w:rPr>
              <w:t>TGCAGGATGTCCTCTTTG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6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ACATTCCCAGCTAGTTGCG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6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TGACGATTTGACAACTGATGCA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7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AGGAGAAAGGATGTGGCAAAC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17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CCAGATTGTCTCAGGAAGATA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29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</w:rPr>
              <w:t>GCCTAATGACAAATTGGATAAGG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29</w:t>
            </w:r>
            <w:r w:rsidRPr="00683C39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CAATCTGTCCATTAGCGCTTCTT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3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GACTCGGACATTGAGCTCGAT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eastAsia="Times New Roman" w:hAnsi="Times New Roman" w:cs="Times New Roman"/>
                <w:i/>
              </w:rPr>
              <w:t>ATG31</w:t>
            </w:r>
            <w:r w:rsidRPr="008B5028">
              <w:rPr>
                <w:rFonts w:ascii="Times New Roman" w:eastAsia="Times New Roman" w:hAnsi="Times New Roman" w:cs="Times New Roman"/>
              </w:rPr>
              <w:t xml:space="preserve"> 3'UTR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8B5028">
              <w:rPr>
                <w:rFonts w:ascii="Times New Roman" w:eastAsia="Times New Roman" w:hAnsi="Times New Roman" w:cs="Times New Roman"/>
              </w:rPr>
              <w:t>GCTTTCATACGGAATTGGAGAGC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83C39">
              <w:rPr>
                <w:rFonts w:ascii="Times New Roman" w:hAnsi="Times New Roman" w:cs="Times New Roman"/>
                <w:i/>
                <w:color w:val="000000"/>
              </w:rPr>
              <w:t>ALG9</w:t>
            </w:r>
            <w:r w:rsidRPr="008B5028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7628E">
              <w:rPr>
                <w:rFonts w:ascii="Times New Roman" w:hAnsi="Times New Roman" w:cs="Times New Roman"/>
                <w:color w:val="000000"/>
              </w:rPr>
              <w:t>CACGGATAGTGGCTTTGGTGAACAATT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683C39" w:rsidRDefault="00485C6D" w:rsidP="00F336A3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683C39">
              <w:rPr>
                <w:rFonts w:ascii="Times New Roman" w:hAnsi="Times New Roman" w:cs="Times New Roman"/>
                <w:i/>
                <w:color w:val="000000"/>
              </w:rPr>
              <w:t>ALG9</w:t>
            </w:r>
            <w:r w:rsidRPr="008B5028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6379" w:type="dxa"/>
            <w:vAlign w:val="bottom"/>
          </w:tcPr>
          <w:p w:rsidR="00485C6D" w:rsidRPr="0017628E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7628E">
              <w:rPr>
                <w:rFonts w:ascii="Times New Roman" w:hAnsi="Times New Roman" w:cs="Times New Roman"/>
                <w:color w:val="000000"/>
              </w:rPr>
              <w:t>TATGATTATCTGGCAGCAGGAAAGAACTTGG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 w:rsidRPr="002C56FD">
              <w:rPr>
                <w:rFonts w:ascii="Times New Roman" w:hAnsi="Times New Roman" w:cs="Times New Roman" w:hint="eastAsia"/>
                <w:i/>
                <w:color w:val="000000"/>
              </w:rPr>
              <w:t>ATG16L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F1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AACGCTGTGCAGTTCAGTC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 w:rsidRPr="002C56FD">
              <w:rPr>
                <w:rFonts w:ascii="Times New Roman" w:hAnsi="Times New Roman" w:cs="Times New Roman" w:hint="eastAsia"/>
                <w:i/>
                <w:color w:val="000000"/>
              </w:rPr>
              <w:t>ATG16L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R1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AGCTGCTAAGAGGTAAGATCCA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 w:rsidRPr="002C56FD">
              <w:rPr>
                <w:rFonts w:ascii="Times New Roman" w:hAnsi="Times New Roman" w:cs="Times New Roman" w:hint="eastAsia"/>
                <w:i/>
                <w:color w:val="000000"/>
              </w:rPr>
              <w:t>ATG16L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F2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TCTGGGACATTCGATCAGAGA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 w:rsidRPr="002C56FD">
              <w:rPr>
                <w:rFonts w:ascii="Times New Roman" w:hAnsi="Times New Roman" w:cs="Times New Roman" w:hint="eastAsia"/>
                <w:i/>
                <w:color w:val="000000"/>
              </w:rPr>
              <w:t>ATG16L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R2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CCTTTCTGGGTTTAAGTCCAGG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RPL7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F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GCTTATCTATGAAAAAGCAAAGCAC</w:t>
            </w:r>
          </w:p>
        </w:tc>
      </w:tr>
      <w:tr w:rsidR="00485C6D" w:rsidRPr="000A5B16" w:rsidTr="00F336A3">
        <w:tc>
          <w:tcPr>
            <w:tcW w:w="2376" w:type="dxa"/>
            <w:shd w:val="clear" w:color="auto" w:fill="auto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s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RPL7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R</w:t>
            </w:r>
          </w:p>
        </w:tc>
        <w:tc>
          <w:tcPr>
            <w:tcW w:w="6379" w:type="dxa"/>
            <w:vAlign w:val="bottom"/>
          </w:tcPr>
          <w:p w:rsidR="00485C6D" w:rsidRPr="008B5028" w:rsidRDefault="00485C6D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56FD">
              <w:rPr>
                <w:rFonts w:ascii="Times New Roman" w:hAnsi="Times New Roman" w:cs="Times New Roman"/>
                <w:color w:val="000000"/>
              </w:rPr>
              <w:t>CATTGATACCTCTGATTCTGATGAC</w:t>
            </w:r>
          </w:p>
        </w:tc>
      </w:tr>
    </w:tbl>
    <w:p w:rsidR="00485C6D" w:rsidRPr="00F273E7" w:rsidRDefault="00485C6D" w:rsidP="00485C6D">
      <w:pPr>
        <w:widowControl/>
        <w:jc w:val="left"/>
        <w:rPr>
          <w:rFonts w:ascii="Times New Roman" w:hAnsi="Times New Roman" w:cs="Times New Roman"/>
        </w:rPr>
      </w:pPr>
      <w:r w:rsidRPr="00F273E7">
        <w:rPr>
          <w:rFonts w:ascii="Times New Roman" w:hAnsi="Times New Roman" w:cs="Times New Roman"/>
        </w:rPr>
        <w:t>The forward and reverse primers used for RT-PCR detection of the listed genes are indicated by “-F” and “-R”, respectively.</w:t>
      </w:r>
    </w:p>
    <w:p w:rsidR="00485C6D" w:rsidRDefault="00485C6D" w:rsidP="00485C6D">
      <w:pPr>
        <w:widowControl/>
        <w:jc w:val="left"/>
        <w:rPr>
          <w:rFonts w:ascii="Times New Roman" w:hAnsi="Times New Roman" w:cs="Times New Roman"/>
        </w:rPr>
      </w:pPr>
    </w:p>
    <w:p w:rsidR="00485C6D" w:rsidRPr="00A03296" w:rsidRDefault="00485C6D" w:rsidP="00485C6D">
      <w:pPr>
        <w:widowControl/>
        <w:jc w:val="left"/>
        <w:rPr>
          <w:rFonts w:ascii="Times New Roman" w:hAnsi="Times New Roman" w:cs="Times New Roman"/>
        </w:rPr>
      </w:pPr>
    </w:p>
    <w:p w:rsidR="00BA38CE" w:rsidRDefault="00BA38CE">
      <w:bookmarkStart w:id="0" w:name="_GoBack"/>
      <w:bookmarkEnd w:id="0"/>
    </w:p>
    <w:sectPr w:rsidR="00BA38CE" w:rsidSect="00CC524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6D"/>
    <w:rsid w:val="00485C6D"/>
    <w:rsid w:val="00BA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B03A3-62F7-46E2-A418-AEFC8430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C6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C6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ya Usova</dc:creator>
  <cp:keywords/>
  <dc:description/>
  <cp:lastModifiedBy>Vitaliya Usova</cp:lastModifiedBy>
  <cp:revision>1</cp:revision>
  <dcterms:created xsi:type="dcterms:W3CDTF">2019-03-22T14:47:00Z</dcterms:created>
  <dcterms:modified xsi:type="dcterms:W3CDTF">2019-03-22T14:48:00Z</dcterms:modified>
</cp:coreProperties>
</file>